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1B0" w:rsidRDefault="00DD251B" w:rsidP="00B402B4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</w:pPr>
      <w:r w:rsidRPr="00DD251B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Additional </w:t>
      </w:r>
      <w:r w:rsidR="00021193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File </w:t>
      </w:r>
      <w:r w:rsidR="000162AC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6</w:t>
      </w:r>
      <w:r w:rsidR="00021193" w:rsidRPr="00DB1BC7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:</w:t>
      </w:r>
      <w:r w:rsidR="00E716B6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</w:t>
      </w:r>
      <w:r w:rsidR="00180F55">
        <w:rPr>
          <w:rFonts w:ascii="Liberation Serif" w:eastAsia="Droid Sans Fallback" w:hAnsi="Liberation Serif" w:cs="FreeSans"/>
          <w:b/>
          <w:color w:val="00000A"/>
          <w:sz w:val="24"/>
          <w:szCs w:val="24"/>
          <w:lang w:val="de-DE" w:eastAsia="zh-CN" w:bidi="hi-IN"/>
        </w:rPr>
        <w:t>B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est </w:t>
      </w:r>
      <w:r w:rsidR="00A95AB7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candidate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RGs</w:t>
      </w:r>
      <w:r w:rsid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0162AC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for </w:t>
      </w:r>
      <w:r w:rsidR="000162AC" w:rsidRPr="000162AC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 xml:space="preserve">normal and malignant lung samples </w:t>
      </w:r>
      <w:r w:rsidR="000162AC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>according to Figure 6B</w:t>
      </w:r>
      <w:r w:rsidR="00A95AB7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en-US" w:eastAsia="zh-CN" w:bidi="hi-IN"/>
        </w:rPr>
        <w:t>, ranked by CV</w:t>
      </w:r>
      <w:r w:rsid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>.</w:t>
      </w:r>
      <w:r w:rsidR="00E716B6" w:rsidRPr="00E716B6">
        <w:rPr>
          <w:rFonts w:ascii="Liberation Serif" w:eastAsia="Droid Sans Fallback" w:hAnsi="Liberation Serif" w:cs="FreeSans"/>
          <w:b/>
          <w:bCs/>
          <w:color w:val="00000A"/>
          <w:sz w:val="24"/>
          <w:szCs w:val="24"/>
          <w:lang w:val="de-DE" w:eastAsia="zh-CN" w:bidi="hi-IN"/>
        </w:rPr>
        <w:t xml:space="preserve"> </w:t>
      </w:r>
      <w:r w:rsidR="00E716B6" w:rsidRPr="00E716B6">
        <w:rPr>
          <w:rFonts w:ascii="Liberation Serif" w:eastAsia="Droid Sans Fallback" w:hAnsi="Liberation Serif" w:cs="FreeSans"/>
          <w:bCs/>
          <w:color w:val="00000A"/>
          <w:sz w:val="24"/>
          <w:szCs w:val="24"/>
          <w:lang w:val="de-DE" w:eastAsia="zh-CN" w:bidi="hi-IN"/>
        </w:rPr>
        <w:t>They were obtained</w:t>
      </w:r>
      <w:r w:rsidR="000162AC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 with CV &lt; 20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% and minimum </w:t>
      </w:r>
      <w:r w:rsidR="00A95AB7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>count</w:t>
      </w:r>
      <w:bookmarkStart w:id="0" w:name="_GoBack"/>
      <w:bookmarkEnd w:id="0"/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ed reads of </w:t>
      </w:r>
      <w:r w:rsidR="00082E99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>1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0,000. </w:t>
      </w:r>
      <w:r w:rsidR="00180F55">
        <w:rPr>
          <w:rFonts w:ascii="Liberation Serif" w:eastAsia="Droid Sans Fallback" w:hAnsi="Liberation Serif" w:cs="FreeSans"/>
          <w:i/>
          <w:color w:val="00000A"/>
          <w:sz w:val="24"/>
          <w:szCs w:val="24"/>
          <w:lang w:val="de-DE" w:eastAsia="zh-CN" w:bidi="hi-IN"/>
        </w:rPr>
        <w:t>Transcript_id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: </w:t>
      </w:r>
      <w:r w:rsidR="00180F55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human 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transcript identifiers in 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>ENSEMBL</w:t>
      </w:r>
      <w:r w:rsidR="00E716B6" w:rsidRPr="00E716B6"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  <w:t xml:space="preserve"> database.</w:t>
      </w:r>
    </w:p>
    <w:p w:rsidR="00B402B4" w:rsidRPr="00B402B4" w:rsidRDefault="00B402B4" w:rsidP="00B402B4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color w:val="00000A"/>
          <w:sz w:val="24"/>
          <w:szCs w:val="24"/>
          <w:lang w:val="de-DE" w:eastAsia="zh-CN" w:bidi="hi-IN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21"/>
        <w:gridCol w:w="982"/>
        <w:gridCol w:w="985"/>
        <w:gridCol w:w="1541"/>
        <w:gridCol w:w="8005"/>
      </w:tblGrid>
      <w:tr w:rsidR="00180F55" w:rsidRPr="00B402B4" w:rsidTr="00180F55">
        <w:trPr>
          <w:trHeight w:val="570"/>
          <w:tblCellSpacing w:w="0" w:type="dxa"/>
        </w:trPr>
        <w:tc>
          <w:tcPr>
            <w:tcW w:w="898" w:type="pct"/>
            <w:tcBorders>
              <w:top w:val="single" w:sz="6" w:space="0" w:color="000000"/>
              <w:bottom w:val="single" w:sz="4" w:space="0" w:color="auto"/>
            </w:tcBorders>
            <w:vAlign w:val="center"/>
            <w:hideMark/>
          </w:tcPr>
          <w:p w:rsidR="00180F55" w:rsidRPr="00B402B4" w:rsidRDefault="00180F55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20"/>
                <w:szCs w:val="20"/>
                <w:lang w:val="es-ES" w:eastAsia="es-ES"/>
              </w:rPr>
              <w:t>Transcript_i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80F55" w:rsidRPr="00B402B4" w:rsidRDefault="00180F55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0"/>
                <w:szCs w:val="20"/>
                <w:lang w:val="es-ES" w:eastAsia="es-ES"/>
              </w:rPr>
              <w:t>CV(%)</w:t>
            </w:r>
          </w:p>
        </w:tc>
        <w:tc>
          <w:tcPr>
            <w:tcW w:w="35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80F55" w:rsidRPr="00B402B4" w:rsidRDefault="00180F55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0"/>
                <w:szCs w:val="20"/>
                <w:lang w:val="es-ES" w:eastAsia="es-ES"/>
              </w:rPr>
              <w:t>Mean RPMM</w:t>
            </w:r>
          </w:p>
        </w:tc>
        <w:tc>
          <w:tcPr>
            <w:tcW w:w="54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80F55" w:rsidRPr="00B402B4" w:rsidRDefault="00180F55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285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180F55" w:rsidRPr="00B402B4" w:rsidRDefault="00180F55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b/>
                <w:bCs/>
                <w:color w:val="000000"/>
                <w:sz w:val="20"/>
                <w:szCs w:val="20"/>
                <w:lang w:val="es-ES" w:eastAsia="es-ES"/>
              </w:rPr>
              <w:t>Description</w:t>
            </w:r>
            <w:proofErr w:type="spellEnd"/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25566.1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4.51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3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PL23AP87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L23a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seudogen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87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01722.7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5.16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7.1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LC25A3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solute carrier family 25 (mitochondrial carrier; phosphate carrier), member 3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556083.1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7.07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6.6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CTN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ctin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lpha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09600.5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7.22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BZW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basic leucine zipper and W2 domains 1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95596.5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08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3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P5G2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ATP synthase, H+ transporting, mitochondrial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Fo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 xml:space="preserve"> complex subunit C2 (subunit 9)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11857.2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21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219.1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NRNPA1P54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heterogeneous nuclear ribonucleoprotein A1 pseudogene 54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500728.2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21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LRPAP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LDL receptor related protein associated protein 1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59856.10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22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23.8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RPC5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ctin related protein 2/3 complex subunit 5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250559.13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25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11.3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AP1B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RAP1B, member of RAS oncogene family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93763.5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37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6.1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PL7L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L7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lik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426371.2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49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9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NRNPA1P40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heterogeneous nuclear ribonucleoprotein A1 pseudogene 40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43813.9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53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65.9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ICMT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isoprenylcystein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arboxyl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ethyltransferase</w:t>
            </w:r>
            <w:proofErr w:type="spellEnd"/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98752.10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82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6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ATP5A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ATP synthase, H+ transporting, mitochondrial F1 complex, alpha subunit 1, cardiac muscle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94670.8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84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1.3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ZNF207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zinc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inger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07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08580.11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9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5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MOD3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ropomodul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3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35508.10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92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0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F3B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plicing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factor 3b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ubunit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38970.10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8.96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9.1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PL14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ibosomal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L14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251527.9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1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2.9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SYT2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extended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ynaptotagmin-lik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37179.9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29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3.6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NUDT4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nudix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ydrolas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4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61183.7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4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00.9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APZA2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capping protein (actin filament) muscle Z-line, alpha 2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69851.5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5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29.6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GNAI3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guanine nucleotide binding protein (G protein), alpha inhibiting activity polypeptide 3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258439.7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54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75.8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MEM127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transmembran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27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265044.6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54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7.6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SSR3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signal sequence receptor, gamma (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transloco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-associated protein gamma)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359890.7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54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7.4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BM23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RNA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binding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motif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23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lastRenderedPageBreak/>
              <w:t>ENST00000334660.9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66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7.7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HP1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calcineurin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n-US" w:eastAsia="es-ES"/>
              </w:rPr>
              <w:t>-like EF-hand protein 1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607016.1</w:t>
            </w:r>
          </w:p>
        </w:tc>
        <w:tc>
          <w:tcPr>
            <w:tcW w:w="350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92</w:t>
            </w:r>
          </w:p>
        </w:tc>
        <w:tc>
          <w:tcPr>
            <w:tcW w:w="351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86.8</w:t>
            </w:r>
          </w:p>
        </w:tc>
        <w:tc>
          <w:tcPr>
            <w:tcW w:w="549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NUDT3</w:t>
            </w:r>
          </w:p>
        </w:tc>
        <w:tc>
          <w:tcPr>
            <w:tcW w:w="2852" w:type="pct"/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nudix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hydrolas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3</w:t>
            </w:r>
          </w:p>
        </w:tc>
      </w:tr>
      <w:tr w:rsidR="00B402B4" w:rsidRPr="00B402B4" w:rsidTr="00B402B4">
        <w:trPr>
          <w:trHeight w:val="255"/>
          <w:tblCellSpacing w:w="0" w:type="dxa"/>
        </w:trPr>
        <w:tc>
          <w:tcPr>
            <w:tcW w:w="898" w:type="pct"/>
            <w:tcBorders>
              <w:bottom w:val="single" w:sz="6" w:space="0" w:color="000000"/>
            </w:tcBorders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ENST00000261318.4</w:t>
            </w:r>
          </w:p>
        </w:tc>
        <w:tc>
          <w:tcPr>
            <w:tcW w:w="350" w:type="pct"/>
            <w:tcBorders>
              <w:bottom w:val="single" w:sz="6" w:space="0" w:color="000000"/>
            </w:tcBorders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19.99</w:t>
            </w:r>
          </w:p>
        </w:tc>
        <w:tc>
          <w:tcPr>
            <w:tcW w:w="351" w:type="pct"/>
            <w:tcBorders>
              <w:bottom w:val="single" w:sz="6" w:space="0" w:color="000000"/>
            </w:tcBorders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549" w:type="pct"/>
            <w:tcBorders>
              <w:bottom w:val="single" w:sz="6" w:space="0" w:color="000000"/>
            </w:tcBorders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12orf49</w:t>
            </w:r>
          </w:p>
        </w:tc>
        <w:tc>
          <w:tcPr>
            <w:tcW w:w="2852" w:type="pct"/>
            <w:tcBorders>
              <w:bottom w:val="single" w:sz="6" w:space="0" w:color="000000"/>
            </w:tcBorders>
            <w:vAlign w:val="center"/>
            <w:hideMark/>
          </w:tcPr>
          <w:p w:rsidR="00B402B4" w:rsidRPr="00B402B4" w:rsidRDefault="00B402B4" w:rsidP="00B402B4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chromosom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12 open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reading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>frame</w:t>
            </w:r>
            <w:proofErr w:type="spellEnd"/>
            <w:r w:rsidRPr="00B402B4">
              <w:rPr>
                <w:rFonts w:ascii="Liberation Serif" w:eastAsia="Times New Roman" w:hAnsi="Liberation Serif" w:cs="Liberation Serif"/>
                <w:color w:val="000000"/>
                <w:sz w:val="20"/>
                <w:szCs w:val="20"/>
                <w:lang w:val="es-ES" w:eastAsia="es-ES"/>
              </w:rPr>
              <w:t xml:space="preserve"> 49</w:t>
            </w:r>
          </w:p>
        </w:tc>
      </w:tr>
    </w:tbl>
    <w:p w:rsidR="00B402B4" w:rsidRDefault="00B402B4"/>
    <w:sectPr w:rsidR="00B402B4" w:rsidSect="00DB4F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B1BC7"/>
    <w:rsid w:val="000162AC"/>
    <w:rsid w:val="00021193"/>
    <w:rsid w:val="00082E99"/>
    <w:rsid w:val="000A0EC5"/>
    <w:rsid w:val="000E61AA"/>
    <w:rsid w:val="0017759F"/>
    <w:rsid w:val="00180F55"/>
    <w:rsid w:val="00251CCF"/>
    <w:rsid w:val="00273990"/>
    <w:rsid w:val="00542999"/>
    <w:rsid w:val="00555219"/>
    <w:rsid w:val="00611622"/>
    <w:rsid w:val="00641865"/>
    <w:rsid w:val="007D41B0"/>
    <w:rsid w:val="00883625"/>
    <w:rsid w:val="008923B0"/>
    <w:rsid w:val="00A1147F"/>
    <w:rsid w:val="00A13929"/>
    <w:rsid w:val="00A409C0"/>
    <w:rsid w:val="00A95AB7"/>
    <w:rsid w:val="00AF468A"/>
    <w:rsid w:val="00B274EE"/>
    <w:rsid w:val="00B402B4"/>
    <w:rsid w:val="00BA2ACC"/>
    <w:rsid w:val="00C27819"/>
    <w:rsid w:val="00D25655"/>
    <w:rsid w:val="00DB1BC7"/>
    <w:rsid w:val="00DB4F1F"/>
    <w:rsid w:val="00DD251B"/>
    <w:rsid w:val="00E716B6"/>
    <w:rsid w:val="00EA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1B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1622"/>
    <w:pPr>
      <w:spacing w:before="100" w:beforeAutospacing="1" w:after="100" w:afterAutospacing="1" w:line="240" w:lineRule="auto"/>
    </w:pPr>
    <w:rPr>
      <w:rFonts w:ascii="Liberation Sans" w:eastAsia="Times New Roman" w:hAnsi="Liberation Sans" w:cs="Liberation Sans"/>
      <w:color w:val="000000"/>
      <w:sz w:val="20"/>
      <w:szCs w:val="20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Rosario</cp:lastModifiedBy>
  <cp:revision>3</cp:revision>
  <dcterms:created xsi:type="dcterms:W3CDTF">2016-08-01T09:20:00Z</dcterms:created>
  <dcterms:modified xsi:type="dcterms:W3CDTF">2017-03-14T07:31:00Z</dcterms:modified>
</cp:coreProperties>
</file>